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28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Figure S4.</w:t>
      </w: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 xml:space="preserve"> HPLC data for the compounds 1-35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</w:t>
      </w:r>
    </w:p>
    <w:p>
      <w:pPr>
        <w:pStyle w:val="Normal"/>
        <w:rPr>
          <w:rFonts w:ascii="Times,Bold;Arial" w:hAnsi="Times,Bold;Arial" w:cs="Times,Bold;Arial"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</w:t>
      </w:r>
      <w:r>
        <w:rPr>
          <w:szCs w:val="21"/>
          <w:lang w:eastAsia="zh-CN"/>
        </w:rPr>
        <w:t>38</w:t>
      </w:r>
      <w:r>
        <w:rPr>
          <w:szCs w:val="21"/>
        </w:rPr>
        <w:t>% MeCN/H</w:t>
      </w:r>
      <w:r>
        <w:rPr>
          <w:szCs w:val="21"/>
          <w:vertAlign w:val="subscript"/>
        </w:rPr>
        <w:t>2</w:t>
      </w:r>
      <w:r>
        <w:rPr>
          <w:szCs w:val="21"/>
        </w:rPr>
        <w:t>O (0.0</w:t>
      </w:r>
      <w:r>
        <w:rPr>
          <w:szCs w:val="21"/>
          <w:lang w:eastAsia="zh-CN"/>
        </w:rPr>
        <w:t>6</w:t>
      </w:r>
      <w:r>
        <w:rPr>
          <w:szCs w:val="21"/>
        </w:rPr>
        <w:t xml:space="preserve">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</w:t>
      </w:r>
      <w:r>
        <w:rPr>
          <w:szCs w:val="21"/>
          <w:lang w:eastAsia="zh-CN"/>
        </w:rPr>
        <w:t>, 2.5% THF)</w:t>
      </w:r>
    </w:p>
    <w:p>
      <w:pPr>
        <w:pStyle w:val="Normal"/>
        <w:rPr/>
      </w:pPr>
      <w:r>
        <w:rPr/>
        <w:drawing>
          <wp:inline distT="0" distB="0" distL="0" distR="0">
            <wp:extent cx="4570095" cy="2364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5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55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23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330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9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66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.3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4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3.04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14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7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5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4.3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24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08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1.4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5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53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90290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5.7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6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97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840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278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.49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5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78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58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</w:t>
      </w:r>
    </w:p>
    <w:p>
      <w:pPr>
        <w:pStyle w:val="Normal"/>
        <w:rPr>
          <w:rFonts w:ascii="Times,Bold;Arial" w:hAnsi="Times,Bold;Arial" w:cs="Times,Bold;Arial"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</w:t>
      </w:r>
      <w:r>
        <w:rPr>
          <w:szCs w:val="21"/>
          <w:lang w:eastAsia="zh-CN"/>
        </w:rPr>
        <w:t>38</w:t>
      </w:r>
      <w:r>
        <w:rPr>
          <w:szCs w:val="21"/>
        </w:rPr>
        <w:t>% MeCN/H</w:t>
      </w:r>
      <w:r>
        <w:rPr>
          <w:szCs w:val="21"/>
          <w:vertAlign w:val="subscript"/>
        </w:rPr>
        <w:t>2</w:t>
      </w:r>
      <w:r>
        <w:rPr>
          <w:szCs w:val="21"/>
        </w:rPr>
        <w:t>O (0.0</w:t>
      </w:r>
      <w:r>
        <w:rPr>
          <w:szCs w:val="21"/>
          <w:lang w:eastAsia="zh-CN"/>
        </w:rPr>
        <w:t>6</w:t>
      </w:r>
      <w:r>
        <w:rPr>
          <w:szCs w:val="21"/>
        </w:rPr>
        <w:t xml:space="preserve">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</w:t>
      </w:r>
      <w:r>
        <w:rPr>
          <w:szCs w:val="21"/>
          <w:lang w:eastAsia="zh-CN"/>
        </w:rPr>
        <w:t>, 2.5% THF)</w:t>
      </w:r>
    </w:p>
    <w:p>
      <w:pPr>
        <w:pStyle w:val="Normal"/>
        <w:rPr/>
      </w:pPr>
      <w:r>
        <w:rPr/>
        <w:drawing>
          <wp:inline distT="0" distB="0" distL="0" distR="0">
            <wp:extent cx="4570095" cy="2364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5" cy="236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4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26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255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12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2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54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0.9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7.17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26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03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1.46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9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5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43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605884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5.7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5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.3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8672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02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.51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13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.47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499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3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975225" cy="2330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775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577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40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440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6913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.77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3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5.37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8.6422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41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.65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4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70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17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4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445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2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288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273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8518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39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21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0.35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114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239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.5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0.9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6.0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2508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220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60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72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71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3606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5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4879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33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60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115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9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.60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6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.23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64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9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.09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6.95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32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3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.8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.6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06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92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.1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2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5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366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14444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98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2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6.36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219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45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.3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0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2.11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137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68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.24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7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53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818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6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260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42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29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200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856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.57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5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3.5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651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187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2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2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5.6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478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21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76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.84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2920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94085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.75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1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.59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8.378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br w:type="page"/>
      </w: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7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833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267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611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17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97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.19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1.78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49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815039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59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7.1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8926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45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.25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4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55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406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bookmarkStart w:id="0" w:name="OLE_LINK15"/>
      <w:bookmarkEnd w:id="0"/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8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bookmarkStart w:id="1" w:name="OLE_LINK15"/>
      <w:bookmarkEnd w:id="1"/>
      <w:r>
        <w:rPr/>
        <w:drawing>
          <wp:inline distT="0" distB="0" distL="0" distR="0">
            <wp:extent cx="4975225" cy="23304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bookmarkStart w:id="2" w:name="OLE_LINK16"/>
            <w:bookmarkEnd w:id="2"/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6004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20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63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839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906255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.57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3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7.76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916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bookmarkStart w:id="3" w:name="OLE_LINK17"/>
      <w:bookmarkEnd w:id="3"/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9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bookmarkStart w:id="4" w:name="OLE_LINK17"/>
      <w:bookmarkEnd w:id="4"/>
      <w:r>
        <w:rPr/>
        <w:drawing>
          <wp:inline distT="0" distB="0" distL="0" distR="0">
            <wp:extent cx="4975225" cy="23304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988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34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190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1328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94762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.55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18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.96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86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0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627880" cy="24034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70"/>
        <w:gridCol w:w="1271"/>
        <w:gridCol w:w="1222"/>
        <w:gridCol w:w="1218"/>
        <w:gridCol w:w="1219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/>
              <w:t>Peak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/>
              <w:t>Area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/>
              <w:t>Time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/>
              <w:t>Resolution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117</w:t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157</w:t>
            </w:r>
          </w:p>
        </w:tc>
        <w:tc>
          <w:tcPr>
            <w:tcW w:w="122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625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28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199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/>
              <w:t>6.96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09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/>
            </w:pPr>
            <w:r>
              <w:rPr/>
              <w:t>0.026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219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/>
              <w:t>8.2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1.6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4.49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/>
            </w:pPr>
            <w:r>
              <w:rPr/>
              <w:t>0.029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753734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/>
              <w:t>13.68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1.02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4.06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/>
            </w:pPr>
            <w:r>
              <w:rPr/>
              <w:t>99.8640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960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9.514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7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184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525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1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627880" cy="24034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880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70"/>
        <w:gridCol w:w="1271"/>
        <w:gridCol w:w="1222"/>
        <w:gridCol w:w="1218"/>
        <w:gridCol w:w="1219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486789</w:t>
            </w:r>
          </w:p>
        </w:tc>
        <w:tc>
          <w:tcPr>
            <w:tcW w:w="127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.260</w:t>
            </w:r>
          </w:p>
        </w:tc>
        <w:tc>
          <w:tcPr>
            <w:tcW w:w="122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271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9.610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/>
              <w:t>1473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rPr/>
            </w:pPr>
            <w:r>
              <w:rPr/>
              <w:t>12.9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1.3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2.737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/>
            </w:pPr>
            <w:r>
              <w:rPr/>
              <w:t>0.196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531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.911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83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919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93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bookmarkStart w:id="5" w:name="OLE_LINK19"/>
      <w:bookmarkEnd w:id="5"/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2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bookmarkStart w:id="6" w:name="OLE_LINK19"/>
      <w:bookmarkEnd w:id="6"/>
      <w:r>
        <w:rPr/>
        <w:drawing>
          <wp:inline distT="0" distB="0" distL="0" distR="0">
            <wp:extent cx="4975225" cy="23304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bookmarkStart w:id="7" w:name="OLE_LINK14"/>
            <w:bookmarkEnd w:id="7"/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5353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4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369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829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434138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.53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31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2.50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8.1709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3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3487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07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56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449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48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.88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7.49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05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901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5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8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.88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558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12614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.3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.6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7.9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8.7066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321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.82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9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77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795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4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3503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4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781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450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144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.1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7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7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205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32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86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.2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44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494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2.58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9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7.99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50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966258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.46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40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.01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049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5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00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0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68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45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29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59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2.6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41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98433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.5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7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2.11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7983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280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.82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0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.18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147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/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6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395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.039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341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121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910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.8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3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7.9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479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50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5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6.2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906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05330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4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.29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.84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598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50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4.5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6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.08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905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106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.39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1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82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511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7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003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08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665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695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027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.3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.0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.5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05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217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.1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3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4.2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422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877427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.39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93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.44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783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8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31414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52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81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960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53598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75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85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532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1040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19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03524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359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214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402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55744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.37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8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2.18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476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60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.7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9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8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62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79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4.68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1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74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536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0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4.66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7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.85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54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0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6863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16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28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535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76642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29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8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7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7.687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820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3.78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37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0.99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.0067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934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.63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7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90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706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1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6051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98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682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72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95896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6.5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.2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5.7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0787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62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.64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37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.34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490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2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54773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21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221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207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32080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32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99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09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279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3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964576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6.55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924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8.317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3628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.64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6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2.34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6829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4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766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86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03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374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26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9.8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1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21.0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6013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252811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.14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84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.53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9.0243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5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7175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85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3060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02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.0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77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4274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31843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.1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.2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4.59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8.8830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993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.37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12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.103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3836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6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31024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.86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61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5158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01022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.11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83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54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8.4842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7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364842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0.02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624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9.691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00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4.9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4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.7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483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414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7.04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353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84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604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8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6086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2.22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26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0205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65038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.09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68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.35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7.9795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29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492578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4.697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748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9.5184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109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.57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54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.52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4816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30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0292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605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37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4677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1783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2.2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0.91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9.4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.4443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158530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9.787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15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783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8.0880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31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094637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4.329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82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9.7770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917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.39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105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510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230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32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339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30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847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76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75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5.0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7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2.2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58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739193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.3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74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5.46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99.7242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367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0.56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0.96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8.8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021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45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86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23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999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198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33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57214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876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562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9.704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5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7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2.9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859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044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12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47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100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34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4975225" cy="233045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8691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.69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356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714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146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4.30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2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3.5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4381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586641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.279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926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1.431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8.8476</w:t>
            </w:r>
          </w:p>
        </w:tc>
      </w:tr>
    </w:tbl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  <w:r>
        <w:br w:type="page"/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Compound 35</w:t>
      </w:r>
    </w:p>
    <w:p>
      <w:pPr>
        <w:pStyle w:val="Normal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szCs w:val="21"/>
        </w:rPr>
        <w:t>Xtimate C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4.6 × 250 mm, 5 μm. 46% MeCN/H</w:t>
      </w:r>
      <w:r>
        <w:rPr>
          <w:szCs w:val="21"/>
          <w:vertAlign w:val="subscript"/>
        </w:rPr>
        <w:t>2</w:t>
      </w:r>
      <w:r>
        <w:rPr>
          <w:szCs w:val="21"/>
        </w:rPr>
        <w:t>O (0.08 M NH</w:t>
      </w:r>
      <w:r>
        <w:rPr>
          <w:szCs w:val="21"/>
          <w:vertAlign w:val="subscript"/>
        </w:rPr>
        <w:t>4</w:t>
      </w:r>
      <w:r>
        <w:rPr>
          <w:szCs w:val="21"/>
        </w:rPr>
        <w:t>H</w:t>
      </w:r>
      <w:r>
        <w:rPr>
          <w:szCs w:val="21"/>
          <w:vertAlign w:val="subscript"/>
        </w:rPr>
        <w:t>2</w:t>
      </w:r>
      <w:r>
        <w:rPr>
          <w:szCs w:val="21"/>
        </w:rPr>
        <w:t>PO</w:t>
      </w:r>
      <w:r>
        <w:rPr>
          <w:szCs w:val="21"/>
          <w:vertAlign w:val="subscript"/>
        </w:rPr>
        <w:t>4</w:t>
      </w:r>
      <w:r>
        <w:rPr>
          <w:szCs w:val="21"/>
        </w:rPr>
        <w:t>, 0.2% Et</w:t>
      </w:r>
      <w:r>
        <w:rPr>
          <w:szCs w:val="21"/>
          <w:vertAlign w:val="subscript"/>
        </w:rPr>
        <w:t>3</w:t>
      </w:r>
      <w:r>
        <w:rPr>
          <w:szCs w:val="21"/>
        </w:rPr>
        <w:t>N)</w:t>
      </w:r>
    </w:p>
    <w:p>
      <w:pPr>
        <w:pStyle w:val="Normal"/>
        <w:rPr/>
      </w:pPr>
      <w:r>
        <w:rPr/>
        <w:drawing>
          <wp:inline distT="0" distB="0" distL="0" distR="0">
            <wp:extent cx="4975225" cy="233045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73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eak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ailing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solution</w:t>
            </w:r>
          </w:p>
        </w:tc>
        <w:tc>
          <w:tcPr>
            <w:tcW w:w="12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ea%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3629644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909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724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-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9.7118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71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8.39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/>
            </w:pPr>
            <w:r>
              <w:rPr/>
              <w:t>1.0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13.21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/>
            </w:pPr>
            <w:r>
              <w:rPr/>
              <w:t>0.1970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320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.978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68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338</w:t>
            </w:r>
          </w:p>
        </w:tc>
        <w:tc>
          <w:tcPr>
            <w:tcW w:w="12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9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1"/>
    </w:rPr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4">
    <w:name w:val=" Char Char4"/>
    <w:basedOn w:val="Normal"/>
    <w:qFormat/>
    <w:pPr>
      <w:widowControl/>
      <w:suppressAutoHyphens w:val="false"/>
      <w:spacing w:lineRule="exact" w:line="240" w:before="0" w:after="160"/>
      <w:jc w:val="left"/>
    </w:pPr>
    <w:rPr>
      <w:rFonts w:ascii="Verdana" w:hAnsi="Verdana" w:eastAsia="黑体;SimHei" w:cs="Verdana"/>
      <w:kern w:val="0"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1:42:00Z</dcterms:created>
  <dc:creator>sunny</dc:creator>
  <dc:description/>
  <cp:keywords/>
  <dc:language>en-US</dc:language>
  <cp:lastModifiedBy>sunny</cp:lastModifiedBy>
  <dcterms:modified xsi:type="dcterms:W3CDTF">2011-12-21T11:42:00Z</dcterms:modified>
  <cp:revision>2</cp:revision>
  <dc:subject/>
  <dc:title>Figure S2</dc:title>
</cp:coreProperties>
</file>